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0BE6D" w14:textId="77777777" w:rsidR="00BD0E33" w:rsidRDefault="00BD0E33">
      <w:pPr>
        <w:rPr>
          <w:rFonts w:ascii="Times New Roman" w:hAnsi="Times New Roman" w:cs="Times New Roman"/>
          <w:b/>
          <w:sz w:val="24"/>
          <w:szCs w:val="24"/>
        </w:rPr>
      </w:pPr>
      <w:r w:rsidRPr="00BD0E33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BD0E33">
        <w:rPr>
          <w:rFonts w:ascii="Times New Roman" w:hAnsi="Times New Roman" w:cs="Times New Roman"/>
          <w:sz w:val="24"/>
          <w:szCs w:val="24"/>
        </w:rPr>
        <w:t>List of gen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D0E33">
        <w:rPr>
          <w:rFonts w:ascii="Times New Roman" w:hAnsi="Times New Roman" w:cs="Times New Roman"/>
          <w:sz w:val="24"/>
          <w:szCs w:val="24"/>
        </w:rPr>
        <w:t>included</w:t>
      </w:r>
      <w:r w:rsidR="00C67FC0">
        <w:rPr>
          <w:rFonts w:ascii="Times New Roman" w:hAnsi="Times New Roman" w:cs="Times New Roman"/>
          <w:sz w:val="24"/>
          <w:szCs w:val="24"/>
        </w:rPr>
        <w:t xml:space="preserve"> in the </w:t>
      </w:r>
      <w:r w:rsidR="000E318B" w:rsidRPr="00796C36">
        <w:rPr>
          <w:rFonts w:ascii="Times New Roman" w:hAnsi="Times New Roman" w:cs="Times New Roman"/>
          <w:sz w:val="24"/>
          <w:szCs w:val="24"/>
        </w:rPr>
        <w:t>hematologic malignancy–</w:t>
      </w:r>
      <w:r w:rsidR="00C67FC0">
        <w:rPr>
          <w:rFonts w:ascii="Times New Roman" w:hAnsi="Times New Roman" w:cs="Times New Roman"/>
          <w:sz w:val="24"/>
          <w:szCs w:val="24"/>
        </w:rPr>
        <w:t xml:space="preserve">target </w:t>
      </w:r>
      <w:r w:rsidR="00B62139">
        <w:rPr>
          <w:rFonts w:ascii="Times New Roman" w:hAnsi="Times New Roman" w:cs="Times New Roman"/>
          <w:sz w:val="24"/>
          <w:szCs w:val="24"/>
        </w:rPr>
        <w:t xml:space="preserve">gene </w:t>
      </w:r>
      <w:r w:rsidR="00C67FC0">
        <w:rPr>
          <w:rFonts w:ascii="Times New Roman" w:hAnsi="Times New Roman" w:cs="Times New Roman"/>
          <w:sz w:val="24"/>
          <w:szCs w:val="24"/>
        </w:rPr>
        <w:t xml:space="preserve">panel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687"/>
      </w:tblGrid>
      <w:tr w:rsidR="00D91937" w14:paraId="411B8B95" w14:textId="77777777" w:rsidTr="00D91937">
        <w:tc>
          <w:tcPr>
            <w:tcW w:w="13687" w:type="dxa"/>
          </w:tcPr>
          <w:p w14:paraId="28863E94" w14:textId="77777777" w:rsidR="00D91937" w:rsidRPr="00D91937" w:rsidRDefault="00D91937" w:rsidP="00D9193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193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BCB1, ABCB7, ABCG2, ABCG5, ABCG8, ABL1, ABL2, ACD, ACTB, ACTN1, ADA, ADAMTS13, AIRE, AK1, AK2, AKT2, ALAS2, ALDOA, AMN, ANK1, ANKRD26, AP3B1, ARID1A, ARPC1B, ASXL1, ATG2B, ATM, ATR, ATRX, AXIN1, BCL11B, BCL2, BCL6, BCOR, BCORL1, BHLHE41, BIRC3, BLM, BPGM, BRAF, BRCA1, BRCA2, BRCC3, BRINP3, BRIP1, BTG1, BTK, BTLA, C3, C4BPA, C4BPB, CALN1, CALR, CARD11, CASP10, CBL, CBLB, CBLC, CCND1, CD200, CD247, CD27, CD36, CD3D, CD3E, CD40LG, CD46, CD58, CD59, CD79B, CDAN1, CDKN1B, CDKN2A, CDKN2B, CEBPA, CFB, CFH, CFHR1, CFHR3, CFHR4, CFHR5, CFI, CHD1, CHD4, CHD9, CHMP2B, CLPB, CNOT3, COX4I2, CREBBP, CRLF2, CSF1R, CSF2RA, CSF3R, CTC1, CTCF, CTSC, CUBN, CUX1, CXCR4, CYB5R3, CYBA, CYBB, CYCS, DCLRE1C, DDX41, DGKE, DGKH, DHFR, DIS3, DKC1, DNM2, DNMT1, DNMT3A, EBF1, ECT2L, EED, EGFR, EGLN1, EGLN2, EGLN3, EHMT1, ELANE, EP300, EPAS1, EPB41, EPB42, EPCAM, EPO, EPOR, ERCC4, ERG, ETNK1, ETV6, EZH2, F2R, FANCA, FANCB, FANCC, FANCD2, FANCE, FANCF, FANCG, FANCI, FANCL, FANCM, FAS, FASLG, FAT1, FBXW7, FCGR1A, FCGR3B, FERMT3, FLI1, FLNA, FLT3, FOXP3, G6PC3, G6PD, GATA1, GATA2, GATA3, GCLC, GFI1, GFI1B, GIF, GINS1, GLRX5, GNAS, GNB1, GP1BA, GP1BB, GP9, GPI, GPRC5A, GPX1, GSKIP, GSN, GSR, GSS, HAX1, HBA1, HBA2, HBB, HBD, HCLS1, HFE, HIF1A, HIF1AN, HIF3A, HK1, HNRNPK, HOOK1, HOXA10, HOXA11, HRAS, HSPA9, HUWE1, ID3, IDH1, IDH2, IFNG, IFNGR1, IFNGR2, IKZF1, IKZF2, IKZF3, IL12RB1, IL2RB, IL2RG, IL3RA, IL7R, IRF1, ITGA2, ITGA2B, ITGB2, ITGB3, ITK, ITPKB, JAGN1, JAK1, JAK2, JAK3, JAKMIP2, JMJD1C, KDM5C, KDM6A, KDM7A, KIF23, KIT, KLF1, KMT2A, KMT2C, KMT2D, KRAS, LAMB4, LAMTOR2, LAPTM5, LCK, LEF1, LIG4, LMNA, LMO1, LMO2, LPIN2, LRP1B, LRRC4, LUC7L2, LYL1, LYST, MAD2L2, MAGT1, MAP2K1, MAP2K2, MASTL, MBL2, </w:t>
            </w:r>
            <w:r w:rsidRPr="00D9193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ECOM, MED13, MEF2B, MEF2C, MEFV, MET, MLH1, MLLT10, MLLT3, MPL, MSH2, MSH4, MSH6, MTA1, MTAP, MTR, MTRR, MVK, MYB, MYC, MYD88, MYH9, MYSM1, NAF1, NBEAL2, NBN, NCF2, NCOR2, NF1, NHEJ1, NHP2, NLRP3, NOD2, NOP10, NOTCH1, NOTCH2, NPM1, NR3C1, NRAS, NT5C2, NT5C3A, NTRK3, NUP214, OS9, P2RY2, PALB2, PARN, PAX5, PBX1, PC, PCDHB1, PDGFRA, PDGFRB, PDHA1, PDHX, PFKL, PFKM, PGK1, PGM3, PHF6, PICALM, PIEZO1, PIGA, PIK3CD, PIK3R1, PKLR, PML, PMS2, PNP, POT1, PRDM1, PRF1, PRKACG, PRPF40B, PTCH2, PTEN, PTK2B, PTPN11, PTPN2, PTPRC, PTPRD, PUS1, RAB27A, RAC1, RAC2, RAD21, RAD50, RAD51, RAD51C, RAF1, RAG1, RAG2, RB1, RBBP6, RBM8A, RELN, RFWD3, RHAG, RHOA, RIT1, RMRP, RNF168, RPL10, RPL11, RPL15, RPL23, RPL26, RPL27, RPL31, RPL35A, RPL36, RPL5, RPS10, RPS14, RPS15, RPS17, RPS19, RPS24, RPS26, RPS27, RPS27A, RPS28, RPS29, RPS7, RTEL1, RUNX1, RUNX1T1, SAMD9L, SBDS, SBF2, SEC23B, SERPING1, SETBP1, SETD2, SF1, SF3A1, SF3B1, SH2B3, SH2D1A, SHOC2, SLC11A2, SLC19A2, SLC25A38, SLC2A1, SLC35C1, SLC37A4, SLC4A1, SLCO1B1, SLCO1B3, SLFN14, SLX4, SMARCD2, SMC1A, SMC3, SOS1, SPINK5, SPRED1, SPTA1, SPTB, SRC, SRCAP, SRP72, SRSF2, STAG1, STAG2, STAT3, STAT5B, STEAP3, STX11, STXBP2, SUZ12, SYNE1, TAL1, TAL2, TAZ, TBL1XR1, TBX1, TCF3, TCIRG1, TEC, TERC, TERF1, TERF2, TERF2IP, TERT, TET1, TET2, TET3, THBD, THPO, TINF2, TLX1, TLX3, TMPRSS6, TNFAIP3, TNFRSF13B, TNFRSF14, TNFRSF1A, TOX, TP53, TPI1, TPMT, TRAF3, TRNT1, TSLP, TSR2, TUBB1, TYK2, U2AF1, U2AF2, UBE2T, UGT1A1, UGT1A7, UNC13B, UNC13D, UNC5D, USB1, USH2A, USP9X, VHL, VPS13B, VPS45, VWF, WAS, WDR1, WIPF1, WRAP53, WT1, XBP1, XIAP, XK, XRCC2, YARS2, ZAP70, ZFHX4, ZNF197, ZRSR2, MRE11A, WHSC1, STON1, OBFC1</w:t>
            </w:r>
          </w:p>
        </w:tc>
      </w:tr>
    </w:tbl>
    <w:p w14:paraId="58C6A879" w14:textId="77777777" w:rsidR="00D91937" w:rsidRDefault="00D91937">
      <w:pPr>
        <w:sectPr w:rsidR="00D91937" w:rsidSect="00BD0E3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839FF86" w14:textId="4C53E8C3" w:rsidR="003B2121" w:rsidRDefault="003B2121" w:rsidP="003B2121">
      <w:pPr>
        <w:rPr>
          <w:rFonts w:ascii="Times New Roman" w:hAnsi="Times New Roman" w:cs="Times New Roman"/>
          <w:sz w:val="24"/>
          <w:szCs w:val="24"/>
        </w:rPr>
      </w:pPr>
      <w:r w:rsidRPr="00BD0E3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D0E3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F2987" w:rsidRPr="00796C36">
        <w:rPr>
          <w:rFonts w:ascii="Times New Roman" w:hAnsi="Times New Roman" w:cs="Times New Roman"/>
          <w:sz w:val="24"/>
          <w:szCs w:val="24"/>
        </w:rPr>
        <w:t xml:space="preserve">Clinical information and </w:t>
      </w:r>
      <w:r w:rsidR="00AF2987" w:rsidRPr="00796C36">
        <w:rPr>
          <w:rFonts w:ascii="Times New Roman" w:hAnsi="Times New Roman" w:cs="Times New Roman"/>
          <w:i/>
          <w:sz w:val="24"/>
          <w:szCs w:val="24"/>
        </w:rPr>
        <w:t>FLT3</w:t>
      </w:r>
      <w:r w:rsidR="00AF2987" w:rsidRPr="00796C36">
        <w:rPr>
          <w:rFonts w:ascii="Times New Roman" w:hAnsi="Times New Roman" w:cs="Times New Roman"/>
          <w:sz w:val="24"/>
          <w:szCs w:val="24"/>
        </w:rPr>
        <w:t xml:space="preserve"> ITD results of </w:t>
      </w:r>
      <w:r w:rsidR="000A0B68" w:rsidRPr="000A0B68">
        <w:rPr>
          <w:rFonts w:ascii="Times New Roman" w:hAnsi="Times New Roman" w:cs="Times New Roman"/>
          <w:sz w:val="24"/>
          <w:szCs w:val="24"/>
          <w:highlight w:val="yellow"/>
        </w:rPr>
        <w:t>initial</w:t>
      </w:r>
      <w:r w:rsidR="000A0B68">
        <w:rPr>
          <w:rFonts w:ascii="Times New Roman" w:hAnsi="Times New Roman" w:cs="Times New Roman"/>
          <w:sz w:val="24"/>
          <w:szCs w:val="24"/>
        </w:rPr>
        <w:t xml:space="preserve"> </w:t>
      </w:r>
      <w:r w:rsidR="00AF2987" w:rsidRPr="00796C36">
        <w:rPr>
          <w:rFonts w:ascii="Times New Roman" w:hAnsi="Times New Roman" w:cs="Times New Roman"/>
          <w:sz w:val="24"/>
          <w:szCs w:val="24"/>
        </w:rPr>
        <w:t>samples obtained from patient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2"/>
        <w:gridCol w:w="710"/>
        <w:gridCol w:w="944"/>
        <w:gridCol w:w="630"/>
        <w:gridCol w:w="957"/>
        <w:gridCol w:w="892"/>
        <w:gridCol w:w="2126"/>
        <w:gridCol w:w="992"/>
        <w:gridCol w:w="1276"/>
        <w:gridCol w:w="3322"/>
        <w:gridCol w:w="1900"/>
        <w:gridCol w:w="957"/>
      </w:tblGrid>
      <w:tr w:rsidR="00912247" w:rsidRPr="0007085A" w14:paraId="476ABAE9" w14:textId="77777777" w:rsidTr="00912247">
        <w:trPr>
          <w:trHeight w:val="945"/>
        </w:trPr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8F621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atient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14EF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Age/</w:t>
            </w:r>
          </w:p>
          <w:p w14:paraId="02D73658" w14:textId="1899E98C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Gender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5A99" w14:textId="77777777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BC</w:t>
            </w:r>
          </w:p>
          <w:p w14:paraId="154C8618" w14:textId="45A0CB54" w:rsidR="00912247" w:rsidRPr="0007085A" w:rsidRDefault="0007085A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/µ</w:t>
            </w:r>
            <w:r w:rsidR="00912247" w:rsidRPr="00070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0FC1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llelic ratio by FA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3159C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LT3-ITD size (Genescan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0B7B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llelic ration by NG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4001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LT3-ITD detection by NG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3E5F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nsertion si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B1C3D" w14:textId="3971124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6685F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  <w:t>FLT3</w:t>
            </w:r>
            <w:r w:rsidR="0066685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070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TD size (NGS with pindel)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71745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iagnosis (blast percentage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47401" w14:textId="369AB478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Chemo</w:t>
            </w:r>
            <w:r w:rsidR="0066685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 xml:space="preserve">therapy </w:t>
            </w:r>
            <w:r w:rsidRPr="00070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regimen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31E3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FLT3 inhibitor application</w:t>
            </w:r>
          </w:p>
        </w:tc>
      </w:tr>
      <w:tr w:rsidR="00912247" w:rsidRPr="0007085A" w14:paraId="152C64D3" w14:textId="77777777" w:rsidTr="00912247">
        <w:trPr>
          <w:trHeight w:val="33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4672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806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64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7BA1" w14:textId="4093E85E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,3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C0A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8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C4F7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3.90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27D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994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34_1817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FC1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8F9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8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8B3F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aturation (23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CA7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74F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0D819F92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9E42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3F3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9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EB44" w14:textId="0546433B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8,9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5CF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8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E0E6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9.71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8C6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1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414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49_1837+1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103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intr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D66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90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2CDF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72.9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3FC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7EA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049AE6B7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6D05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2F8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5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6E23" w14:textId="738DE32E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49,8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FB5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5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505E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2.67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EC5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407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98_17995ins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F42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CE6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8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ACB9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biallelic mutation of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EBPA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76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047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C34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6FBD4830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BA3F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CC7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60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D94E" w14:textId="2551571F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07,2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6AA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8.34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F63C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1.00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41E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3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EAC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84_1804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B6C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6AE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F67D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6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04E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117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63B365A0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5598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815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5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8C6A" w14:textId="3C87FA08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,9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9AB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5BDE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5.14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1C4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C3D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61_1805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6A2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CF6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5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B62E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yelodysplasia-related change (49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BDA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942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1F3498DA" w14:textId="77777777" w:rsidTr="00912247">
        <w:trPr>
          <w:trHeight w:val="33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9ED0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7CC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5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0229" w14:textId="478FE078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4,4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C24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17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E58B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3.77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EC9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7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810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40_1793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9C0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3C2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2639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yelodysplasia-related change (22.7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221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92F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4773BD5C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ABBA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D1D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6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1133" w14:textId="75A33415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7,2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961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AB8C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2.88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06B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10AE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07_1899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FB9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B35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93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B2A6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aturation (33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8F8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066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39D23335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51A8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6EB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0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AC9C" w14:textId="1111F754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,4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9F9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4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F8D7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0.98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153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BE6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31_1832ins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923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350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1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4BF2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MoL (80.1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6D2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AD9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37EF5476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438E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8D7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9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7AEE" w14:textId="794A01FE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25,3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CEB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8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C6B5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71.89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E15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9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EEA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87_1879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464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80B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83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B63D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5.7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2B5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432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5C44CBDF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012A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A15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3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74D4" w14:textId="273B5B1F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02,3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A3E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37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F2A5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37.88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64F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BE2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70_1871ins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0D1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3D6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38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FFD8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aturation (63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D2C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3E1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373B36EF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FE9B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5CE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6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90B1" w14:textId="2B2372D4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22,5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B0A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3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45D9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1.86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527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0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DD9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96_1837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FC9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132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2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90A5" w14:textId="2E720015" w:rsidR="00912247" w:rsidRPr="00480335" w:rsidRDefault="00912247" w:rsidP="00AC3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8.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E7F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3A1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20294D20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39AD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8D4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1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625D" w14:textId="09F8FC32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,9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8E1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999F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8.74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2D3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1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A47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66_1834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BDF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071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6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DCB1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aturation (75.0%) 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679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E36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67028968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8283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DD2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82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8A2B" w14:textId="2FEFC116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93,5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502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2C1C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0.01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E14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0FA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05_1806ins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34C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C2D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1C6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oL (51.1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752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30A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065B3FBD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40E8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F43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2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16C9" w14:textId="1BCF484E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,8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DBF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7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3605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4.74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4CD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754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37+20_1837+21ins1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169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intr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0F0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05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0CB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aturation (72.1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80C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E92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6AAA0FCF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E7B6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17D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6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9481" w14:textId="7A158D9B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7,3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0D6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0707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7.55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414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5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214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34_1781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5F0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E05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8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32D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54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1AC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D7A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50A6AB04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78DB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185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64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9C17" w14:textId="27E67922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93,5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EED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2382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66.31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DE0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C94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38-2_1838-1ins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9A5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intr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636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67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7304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9.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243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271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562470D9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8B40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E51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9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E70A" w14:textId="4FC1D0B6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4,8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3C0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0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D63F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8.31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E74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0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92E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70_1787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3DA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FCC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0DFB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yelodysplasia-related change (55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110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1D6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6742D363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27C5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A2D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4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9F4A" w14:textId="5970BB45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44,8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D8E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51CF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3.47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47C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9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14A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72_1834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0EF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AC3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63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74D4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biallelic mutation of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EBPA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9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CCB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8C2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0AD3CF1C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7CA5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8D3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83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AD66" w14:textId="54CD2826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97,2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142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A809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0.18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491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FAA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05_1806ins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FB6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D91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269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4.1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1D9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AA9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2942625B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0DA1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DCF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0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A75C" w14:textId="5D8A0ABA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7,3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38E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5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F6E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9.66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93A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8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D11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67_1796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6FB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5CC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3F0D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aturation (64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A50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AB3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70A2E4CD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FCD2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F43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6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63A8" w14:textId="13CA6202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06,2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174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99D7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8.83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BCF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7DA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12_1813ins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C69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13D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9EF4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biallelic mutation of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EBPA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5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E8E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E63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0C6CFB77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881B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428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86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3E1E" w14:textId="561E916F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48,6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DA6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8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11D5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4.15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FA9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118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88_1832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669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CD6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5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CFBF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utated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 xml:space="preserve"> 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1.5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985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410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42196EC2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C2DF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B92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4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0CB3" w14:textId="6DBE3DB1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86,8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E88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08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363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6.02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B86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3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806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37_1837+1ins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4E7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intr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94B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66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BD4C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1.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C26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F9A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474B10A5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E250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0F1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6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0B78" w14:textId="36519E7F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55,2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EF4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89B3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9.27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5FE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3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425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82_1820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946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B45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8E53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aturation (69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F7B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1BF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72FB8A19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5BFD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CEC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0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8846" w14:textId="743A36E4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3,1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D96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9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BE9A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6.90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06F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169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48_1804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3EB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3A6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7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9342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44.7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2A3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2E4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3FED5562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CA48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06E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4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57C1" w14:textId="7858B0FA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94,9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7BC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5403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8.88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E54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E8F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70_1771ins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D00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777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573E" w14:textId="6679FE31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t(8;21)(q22;q22.1);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RUNX1-RUNX1T1</w:t>
            </w:r>
            <w:r w:rsidR="00AC3B61"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 xml:space="preserve"> 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(64.9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A9C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49B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42467FD1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6606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AA5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63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250D" w14:textId="7D8A533D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2,1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1BD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093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58.01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272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32F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57_1858ins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74E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210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5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C6FC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MoL (53.8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894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AA4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6EE52835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4699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34F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65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02AE" w14:textId="3EA84512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1,2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BF5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8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C57E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1.69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53A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8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289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97_1798ins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5EB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3F9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2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6AC3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aturation (45.5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96E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E50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0EA88EE8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7928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CFC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2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830B" w14:textId="586E8B65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,3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2BF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2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7D06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3.82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FDE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9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A0D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40_1793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9BA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CC1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119B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yelodysplasia-related change (55.1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536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80F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031D2AB8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0CDB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1EB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8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9DA8" w14:textId="23E682F3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5,4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0DC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4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334E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4.72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110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5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FD4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77_1800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6E6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191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C0B4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73.5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61D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C55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58EAA22D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8A59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1FF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9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6150" w14:textId="5D3A7546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,3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E2F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4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4B0A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0.68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9DA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6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82B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42_1792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235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5BF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1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84F2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PL (57.9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019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 xml:space="preserve"> Vesanoid + idarubici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06B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63EF8DB6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7050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905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64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4D4B" w14:textId="26B1E5D5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43,2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217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9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CFA9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3.91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62C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2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6B1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73_1826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784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A3A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9E3A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0.8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FF5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B35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6ED0E366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6F48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1A2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5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89A8" w14:textId="11CAE955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35,0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BCE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0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158C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9.64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87F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862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48_1786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0AB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D19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B0E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(92.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24E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1C6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40C5D866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B88A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62F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8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9FF6" w14:textId="30662A43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,8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480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2B93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6.10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7EB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2A3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45_1804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89F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322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CEB4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aturation (38.8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878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884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1BB84557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A683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A0D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63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58BB" w14:textId="5A7011A6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7,8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C4F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190F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7.80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52C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7FB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37+1_1837+2ins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B77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intr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599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8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3438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1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1DB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BE8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</w:tr>
      <w:tr w:rsidR="00912247" w:rsidRPr="0007085A" w14:paraId="48E880FF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D25B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A5E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8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7022" w14:textId="1861E7D2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,2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859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4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F4E1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0.53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101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9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011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84_1804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10C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421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F408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aturation (90.1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91C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367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1FC0C15F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8397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003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5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E979" w14:textId="7F0726F2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43,9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7B2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84B3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9.06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C3F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9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79C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66_1834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560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6ED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6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AEA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aturation  (41.1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3AB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665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1B2479C4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2D35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1FF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5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6582" w14:textId="506E12F1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39,5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DBB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0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74EC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3.61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400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17A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37_1837+1ins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C28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intr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92D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8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9EEB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3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828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30C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0E255369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0E45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648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7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70DF" w14:textId="29D9794D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0,5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E3D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8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9E3A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2.92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D8D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35D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80_1781ins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F1E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671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63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AE8C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51.9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139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574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6F1D8F0F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913A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2CB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65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6A96" w14:textId="170F38F8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55,6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D61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9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ACF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81.60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58F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9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E2C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87_1879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B6B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D8C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83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667D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6.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A55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1C4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5086074D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3187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4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E44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3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68A3" w14:textId="3E094C33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76,2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FDF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2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FB3F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9.07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65C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08A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86_1824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6B0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964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BD67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RUNX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70.7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B91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6DD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36D5D6EF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F209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0DA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4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677C" w14:textId="05BD0CA9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76,4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DE6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5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236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9.33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088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A13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18_1819ins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002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0E8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C8AE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MoL (84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A17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0FE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51C0D201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4E83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E09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4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E082" w14:textId="409B517D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6,6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C02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95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8BC8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8.95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5BE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5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D4D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37_1775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CB6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974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E0AB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oL (52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FF9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833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78FE8595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5D15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DDF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67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704D" w14:textId="2191F4B0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,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017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9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A3EB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0.91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540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3CD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44_1794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780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54B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1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E917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9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D93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063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1EC569CB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8CE7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69C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2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2521" w14:textId="7764DA54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,8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260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1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8A01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4.04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149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DC7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95_1796ins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B2D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0A3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B759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75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A36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961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1479D3A0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5E60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433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4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8E79" w14:textId="6CA47206" w:rsidR="00912247" w:rsidRPr="0007085A" w:rsidRDefault="00455AA1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,4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6F7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83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8C03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4.02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302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9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F7B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77_1800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1B3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0BB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3E6D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6.8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B85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765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1FA16F9F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5E92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B86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2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AF40" w14:textId="7318B2E9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8,2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DD9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3A8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9.64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222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9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3FD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89_1790ins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7AC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4C6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4F1A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RUNX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5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69D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5AC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7A32D0E1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F7FD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547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7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265C" w14:textId="15949227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5,2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874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0311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14.54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6D4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7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2F4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45_1870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CBF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021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16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4F79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79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BF5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DD3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582BF723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4266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03D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0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3A0F" w14:textId="7FB79F3B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0,1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263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105A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0.62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0B8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560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38_1839ins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0AF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FB0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81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DA7D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MoL (92.1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C7E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92C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6C05AA36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F1D4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0C0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83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9932" w14:textId="42649C0F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8,0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DF4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08B3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3.73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ADA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79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4FA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93_1794ins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FEB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1AF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0139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PL (75.8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D31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Vesanoi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8B4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06C800FB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C9C9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FAB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7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F808" w14:textId="28C3CE95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20,6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EB3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E861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6.87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BDC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8FA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47_1803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EC1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EF9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7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A87A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4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348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E6B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6951FDF8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5262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521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8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2A0E" w14:textId="6E83606A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,4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0B9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8129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7.06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C04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5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7C4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96_1797ins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7B8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BC0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6E21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yelodysplasia-related change (31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CA4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851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60AA34D6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0BA8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E97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69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9EB2" w14:textId="4116BF44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14,1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076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14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D442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64.93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B9A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EEB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38_1839ins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F0F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067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65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580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aturation (85.1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B2E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CC3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4D103512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E90E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ACD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9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2CD7" w14:textId="7BB7430B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,3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F63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AE97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2.62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82D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3D7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38_1839ins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8D8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02F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93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5032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aturation (28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4F0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8B1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2588EFBE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CF19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94E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8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0D55" w14:textId="443585BE" w:rsidR="00912247" w:rsidRPr="0007085A" w:rsidRDefault="0007085A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3,3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606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4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1AAD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1.62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39F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9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676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63_1764ins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073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2A7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2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B3BB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MoL (74.8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013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BDF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3404DB48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050C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599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1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4448" w14:textId="2E14EF85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,6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682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5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875F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3.94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3F7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D76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60_1783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769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23D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F1A9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PL (72.9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BD74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Vesanoi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FBE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5D957EBE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377E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AA8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1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AB88" w14:textId="679326F4" w:rsidR="00912247" w:rsidRPr="0007085A" w:rsidRDefault="0007085A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7,7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3EC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2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0405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2.16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1D7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7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3C6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15_1816ins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94B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DAA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2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8FB7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 t(8;21)(q22;q22.1); </w:t>
            </w:r>
            <w:r w:rsidRPr="00480335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RUNX1-RUNX1T1 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(29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1EF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FDF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186F3B3C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22D4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F6C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82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3EDB" w14:textId="271416EB" w:rsidR="00912247" w:rsidRPr="0007085A" w:rsidRDefault="0007085A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1,8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0B0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29F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6.71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DBF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7AD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37+33_1837+34ins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CFE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intr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323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87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BC55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inv(16)(p13.1q22) (18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C1E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Hypomethylating age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772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o</w:t>
            </w:r>
          </w:p>
        </w:tc>
      </w:tr>
      <w:tr w:rsidR="00912247" w:rsidRPr="0007085A" w14:paraId="4DF968F0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3074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D32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2/F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EA5E" w14:textId="20B457D1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21,4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F89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3D34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8.78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BBE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2F6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800_1801ins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B1B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C7FE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6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478B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>AML with maturation (70.9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8B7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4A9F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243C8B9D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9B59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8F3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9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B10E" w14:textId="4199A4AC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1,9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46E6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79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8CBF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40.06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2EC9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7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C615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93_1843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1781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7DB7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141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A4C1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0.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60B2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6BA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  <w:tr w:rsidR="00912247" w:rsidRPr="0007085A" w14:paraId="22830518" w14:textId="77777777" w:rsidTr="00912247">
        <w:trPr>
          <w:trHeight w:val="300"/>
        </w:trPr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CF9D" w14:textId="77777777" w:rsidR="00912247" w:rsidRPr="0007085A" w:rsidRDefault="00912247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A21D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0/M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F17A" w14:textId="3E4F39B8" w:rsidR="00912247" w:rsidRPr="0007085A" w:rsidRDefault="00912247" w:rsidP="00455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3,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9EFA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3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A580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7.83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00B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039B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c.1747_1794d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1678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exon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D1AC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</w:rPr>
              <w:t>48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8E09" w14:textId="77777777" w:rsidR="00912247" w:rsidRPr="00480335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ML with mutated </w:t>
            </w:r>
            <w:r w:rsidRPr="00480335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PM1</w:t>
            </w:r>
            <w:r w:rsidRPr="0048033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5.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C9A3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duction chemotherap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27F0" w14:textId="77777777" w:rsidR="00912247" w:rsidRPr="0007085A" w:rsidRDefault="00912247" w:rsidP="009122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07085A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Yes</w:t>
            </w:r>
          </w:p>
        </w:tc>
      </w:tr>
    </w:tbl>
    <w:p w14:paraId="19FAB4FD" w14:textId="77777777" w:rsidR="00CF71F9" w:rsidRPr="00BD0E33" w:rsidRDefault="00CF71F9" w:rsidP="003B2121">
      <w:pPr>
        <w:rPr>
          <w:rFonts w:ascii="Times New Roman" w:hAnsi="Times New Roman" w:cs="Times New Roman"/>
          <w:b/>
          <w:sz w:val="24"/>
          <w:szCs w:val="24"/>
        </w:rPr>
      </w:pPr>
    </w:p>
    <w:p w14:paraId="190B75A9" w14:textId="2D3C6D7B" w:rsidR="00DF4F75" w:rsidRPr="00CF71F9" w:rsidRDefault="00D8383F" w:rsidP="00DF4F75">
      <w:pPr>
        <w:ind w:firstLineChars="50" w:firstLine="120"/>
        <w:rPr>
          <w:color w:val="000000" w:themeColor="text1"/>
        </w:rPr>
      </w:pPr>
      <w:r w:rsidRPr="00685E8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9F1306">
        <w:rPr>
          <w:rFonts w:ascii="Times New Roman" w:hAnsi="Times New Roman" w:cs="Times New Roman"/>
          <w:sz w:val="24"/>
          <w:szCs w:val="24"/>
        </w:rPr>
        <w:t xml:space="preserve">FA, fragment analysis; NGS, next-generation sequencing; </w:t>
      </w:r>
      <w:r w:rsidR="00650397">
        <w:rPr>
          <w:rFonts w:ascii="Times New Roman" w:hAnsi="Times New Roman" w:cs="Times New Roman"/>
          <w:sz w:val="24"/>
          <w:szCs w:val="24"/>
        </w:rPr>
        <w:t xml:space="preserve">ITD, internal tandem duplication; </w:t>
      </w:r>
      <w:r w:rsidRPr="00685E88">
        <w:rPr>
          <w:rFonts w:ascii="Times New Roman" w:hAnsi="Times New Roman" w:cs="Times New Roman"/>
          <w:sz w:val="24"/>
          <w:szCs w:val="24"/>
        </w:rPr>
        <w:t>AML, acute myeloid leukemia</w:t>
      </w:r>
      <w:r w:rsidR="00747FCB">
        <w:rPr>
          <w:rFonts w:ascii="Times New Roman" w:hAnsi="Times New Roman" w:cs="Times New Roman"/>
          <w:sz w:val="24"/>
          <w:szCs w:val="24"/>
        </w:rPr>
        <w:t xml:space="preserve">; APL, acute </w:t>
      </w:r>
      <w:r w:rsidR="00747FCB">
        <w:rPr>
          <w:rFonts w:ascii="Times New Roman" w:hAnsi="Times New Roman" w:cs="Times New Roman"/>
          <w:sz w:val="24"/>
          <w:szCs w:val="24"/>
        </w:rPr>
        <w:lastRenderedPageBreak/>
        <w:t>promyelocytic leukemia</w:t>
      </w:r>
      <w:r w:rsidR="00CF71F9">
        <w:rPr>
          <w:rFonts w:ascii="Times New Roman" w:hAnsi="Times New Roman" w:cs="Times New Roman"/>
          <w:sz w:val="24"/>
          <w:szCs w:val="24"/>
        </w:rPr>
        <w:t>;</w:t>
      </w:r>
      <w:r w:rsidR="00CF71F9" w:rsidRPr="00CF71F9">
        <w:t xml:space="preserve"> </w:t>
      </w:r>
      <w:r w:rsidR="00CF71F9" w:rsidRPr="00480335">
        <w:rPr>
          <w:rFonts w:ascii="Times New Roman" w:hAnsi="Times New Roman" w:cs="Times New Roman"/>
          <w:color w:val="000000" w:themeColor="text1"/>
          <w:sz w:val="24"/>
          <w:szCs w:val="24"/>
        </w:rPr>
        <w:t>AMMoL, acute myelomonocytic leukemia;</w:t>
      </w:r>
      <w:r w:rsidR="00785376" w:rsidRPr="00480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71F9" w:rsidRPr="00480335">
        <w:rPr>
          <w:rFonts w:ascii="Times New Roman" w:hAnsi="Times New Roman" w:cs="Times New Roman"/>
          <w:color w:val="000000" w:themeColor="text1"/>
          <w:sz w:val="24"/>
          <w:szCs w:val="24"/>
        </w:rPr>
        <w:t>AMoL, acute monocytic leukemia</w:t>
      </w:r>
      <w:r w:rsidR="00747FCB" w:rsidRPr="00CF71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7AD944E" w14:textId="6A6631BC" w:rsidR="000515BE" w:rsidRDefault="000515BE" w:rsidP="00DF4F75">
      <w:pPr>
        <w:ind w:firstLineChars="50" w:firstLine="100"/>
        <w:rPr>
          <w:b/>
        </w:rPr>
      </w:pPr>
      <w:r>
        <w:rPr>
          <w:b/>
        </w:rPr>
        <w:br w:type="page"/>
      </w:r>
    </w:p>
    <w:p w14:paraId="3871A6C7" w14:textId="14F27B64" w:rsidR="00DF4F75" w:rsidRPr="000515BE" w:rsidRDefault="000515BE" w:rsidP="000515BE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480335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 xml:space="preserve">Supplementary Table 3. </w:t>
      </w:r>
      <w:r w:rsidRPr="00480335">
        <w:rPr>
          <w:rFonts w:ascii="Times New Roman" w:hAnsi="Times New Roman" w:cs="Times New Roman"/>
          <w:sz w:val="24"/>
          <w:highlight w:val="yellow"/>
        </w:rPr>
        <w:t xml:space="preserve">Clinical and </w:t>
      </w:r>
      <w:r w:rsidRPr="007E2228">
        <w:rPr>
          <w:rFonts w:ascii="Times New Roman" w:hAnsi="Times New Roman" w:cs="Times New Roman"/>
          <w:sz w:val="24"/>
          <w:highlight w:val="yellow"/>
        </w:rPr>
        <w:t>biological characteristics of the studied patients with follow up sample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8"/>
        <w:gridCol w:w="1159"/>
        <w:gridCol w:w="699"/>
        <w:gridCol w:w="933"/>
        <w:gridCol w:w="888"/>
        <w:gridCol w:w="1238"/>
        <w:gridCol w:w="851"/>
        <w:gridCol w:w="1417"/>
        <w:gridCol w:w="1134"/>
        <w:gridCol w:w="3119"/>
        <w:gridCol w:w="992"/>
        <w:gridCol w:w="750"/>
        <w:gridCol w:w="800"/>
        <w:gridCol w:w="660"/>
      </w:tblGrid>
      <w:tr w:rsidR="000515BE" w:rsidRPr="008B48B1" w14:paraId="0E7D7A1F" w14:textId="77777777" w:rsidTr="000515BE">
        <w:trPr>
          <w:trHeight w:val="765"/>
        </w:trPr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F79C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Patient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5E781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Statu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EEC7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F/U month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1AE2D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Age/Gender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C93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Allelic ratio by FA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C21A5" w14:textId="094B0149" w:rsidR="000515BE" w:rsidRPr="008B48B1" w:rsidRDefault="0071024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  <w:highlight w:val="yellow"/>
              </w:rPr>
              <w:t>FLT3</w:t>
            </w: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 xml:space="preserve"> </w:t>
            </w:r>
            <w:r w:rsidR="000515BE"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ITD size (Genesca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393C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Allelic ration by NG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91527" w14:textId="04F06A1E" w:rsidR="000515BE" w:rsidRPr="008B48B1" w:rsidRDefault="003218B7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  <w:highlight w:val="yellow"/>
              </w:rPr>
              <w:t>FLT3</w:t>
            </w: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 xml:space="preserve"> </w:t>
            </w:r>
            <w:r w:rsidR="000515BE"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ITD size (NGS with pinde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6D88" w14:textId="69673836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WBC count (/</w:t>
            </w:r>
            <w:r w:rsidR="0002319A"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µ</w:t>
            </w: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L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FD79F" w14:textId="485B4E75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Diagno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A0B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Response to chemotherap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6526B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ASC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4B1F5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Relaps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CABC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  <w:t>Death</w:t>
            </w:r>
          </w:p>
        </w:tc>
      </w:tr>
      <w:tr w:rsidR="000515BE" w:rsidRPr="008B48B1" w14:paraId="1EFEEA56" w14:textId="77777777" w:rsidTr="000515BE">
        <w:trPr>
          <w:trHeight w:val="330"/>
        </w:trPr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B95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6D1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itia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CD06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30B3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64/F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34D8" w14:textId="71DDBF03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190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83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5A10" w14:textId="62F5C522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E6B6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B839" w14:textId="5315259A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,35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2FF5" w14:textId="09988AB0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AML with matur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AE4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C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F52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2845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BB01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</w:tr>
      <w:tr w:rsidR="000515BE" w:rsidRPr="008B48B1" w14:paraId="262F9222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097F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DDCF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2A6F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D52B" w14:textId="3C0D338A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9B3A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DA4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F0AB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BB45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1650" w14:textId="3F9333B8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4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E982" w14:textId="617F1869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F006" w14:textId="5DC4F32A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012D" w14:textId="67B17144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03E0" w14:textId="1D5323D5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6AC4" w14:textId="19926BF6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0C9AC785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5ED4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AF36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6C1C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1835" w14:textId="63D867D5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7F45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67FD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1A4B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90BB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1578" w14:textId="1A553210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,41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9DFF" w14:textId="0014419B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0DC9" w14:textId="21447E15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C32B" w14:textId="5BA5AA91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18DF" w14:textId="7D8D6CB1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EB18" w14:textId="358FB158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4FCF6B3F" w14:textId="77777777" w:rsidTr="000515BE">
        <w:trPr>
          <w:trHeight w:val="330"/>
        </w:trPr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FDF4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3BCD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itia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103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322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9/F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B4AC" w14:textId="24258804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.4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EE4B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89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9BD9" w14:textId="4EDFB77A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1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9D2F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0D9C" w14:textId="1079A424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8,95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E521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 xml:space="preserve">AML with mutated </w:t>
            </w:r>
            <w:r w:rsidRPr="008B48B1">
              <w:rPr>
                <w:rFonts w:ascii="Times New Roman" w:eastAsia="맑은 고딕" w:hAnsi="Times New Roman" w:cs="Times New Roman"/>
                <w:i/>
                <w:kern w:val="0"/>
                <w:szCs w:val="20"/>
                <w:highlight w:val="yellow"/>
              </w:rPr>
              <w:t>NP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D31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Failur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0AB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2E3A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4ACC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No</w:t>
            </w:r>
          </w:p>
        </w:tc>
      </w:tr>
      <w:tr w:rsidR="000515BE" w:rsidRPr="008B48B1" w14:paraId="13B4CEC0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2228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A2A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EC6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48C4" w14:textId="778EA95F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7220" w14:textId="37048A7D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6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172F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89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2C95" w14:textId="4441A351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1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270B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C5D0" w14:textId="3B16C708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,13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76DC" w14:textId="25234653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958A" w14:textId="64935E4C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8AC7" w14:textId="049587F1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BE3F" w14:textId="778CE5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5B70" w14:textId="734BF9EB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739D208C" w14:textId="77777777" w:rsidTr="000515BE">
        <w:trPr>
          <w:trHeight w:val="330"/>
        </w:trPr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675B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CC1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itia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C434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F90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5/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3805" w14:textId="554DA735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CD5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2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6A6D" w14:textId="1F1479EB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1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B4D0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588B" w14:textId="34D600AE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49,80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A330" w14:textId="6F95E1CB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 xml:space="preserve">AML with biallelic mutation of </w:t>
            </w:r>
            <w:r w:rsidRPr="008B48B1">
              <w:rPr>
                <w:rFonts w:ascii="Times New Roman" w:eastAsia="맑은 고딕" w:hAnsi="Times New Roman" w:cs="Times New Roman"/>
                <w:i/>
                <w:kern w:val="0"/>
                <w:szCs w:val="20"/>
                <w:highlight w:val="yellow"/>
              </w:rPr>
              <w:t>CEBP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485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C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44F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82C4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5F6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No</w:t>
            </w:r>
          </w:p>
        </w:tc>
      </w:tr>
      <w:tr w:rsidR="000515BE" w:rsidRPr="008B48B1" w14:paraId="50431A25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6A02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FDC4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1CF3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5A77" w14:textId="64041624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45F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300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689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3FFF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FCFD" w14:textId="36C07BEB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,31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7092" w14:textId="0BD2446A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51DB" w14:textId="44BF9798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F69B" w14:textId="0527795D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6D0E" w14:textId="5667A1C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7645" w14:textId="60B62396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012B7204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ED88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94A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C48B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0375" w14:textId="1C97481D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55C0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941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50E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8A0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2B45" w14:textId="77351500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,64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C6EB" w14:textId="72B63D73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D87A" w14:textId="46801898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6F27" w14:textId="3B3C56A9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F2CD" w14:textId="14D56A43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6ED2" w14:textId="5A5A5026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51FEA455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1C383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846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6CE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0C79" w14:textId="546058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520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A8BD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3E7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32F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48D5" w14:textId="4CF14832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,90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ED11" w14:textId="0F2EB875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8F47" w14:textId="55C1AA6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5210" w14:textId="01B32124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FD4A" w14:textId="500B0EE2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E9AF" w14:textId="5346E5C5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4BDCD795" w14:textId="77777777" w:rsidTr="000515BE">
        <w:trPr>
          <w:trHeight w:val="330"/>
        </w:trPr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2ED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BF66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itia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AF54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0C5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60/F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7C49" w14:textId="0E671136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8.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E114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669A" w14:textId="230BFAA5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9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ED7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1864" w14:textId="3931A283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07,20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A193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 xml:space="preserve">AML with mutated </w:t>
            </w:r>
            <w:r w:rsidRPr="008B48B1">
              <w:rPr>
                <w:rFonts w:ascii="Times New Roman" w:eastAsia="맑은 고딕" w:hAnsi="Times New Roman" w:cs="Times New Roman"/>
                <w:i/>
                <w:kern w:val="0"/>
                <w:szCs w:val="20"/>
                <w:highlight w:val="yellow"/>
              </w:rPr>
              <w:t>NP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57CD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Failur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0D5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BEF5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915F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</w:tr>
      <w:tr w:rsidR="000515BE" w:rsidRPr="008B48B1" w14:paraId="51CBCAD4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427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0F05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F32D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06AC" w14:textId="1D9B3DFF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E21B" w14:textId="67A61FFF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2.5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F5A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062D" w14:textId="6B267AF6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7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D0D4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1EBF" w14:textId="30F52332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6,67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5508" w14:textId="3E481CD6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1755" w14:textId="61E99619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E26F" w14:textId="59302DA0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8BE6" w14:textId="28532639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CCA6" w14:textId="18EE1D0B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24742961" w14:textId="77777777" w:rsidTr="000515BE">
        <w:trPr>
          <w:trHeight w:val="330"/>
        </w:trPr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0EA5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8B6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itia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03B4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FD43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5/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CA56" w14:textId="6F87261D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F44C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5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E426" w14:textId="2ECE27B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45CA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5B3B" w14:textId="7F350681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,96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C239" w14:textId="35D650A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AML with myelodysplasia-related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CBBD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C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F2FF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D23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5170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No</w:t>
            </w:r>
          </w:p>
        </w:tc>
      </w:tr>
      <w:tr w:rsidR="000515BE" w:rsidRPr="008B48B1" w14:paraId="04D63531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4331A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1D25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1731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8B4A" w14:textId="79E0E0D8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8394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9B9B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772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F81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A442" w14:textId="43CC45B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9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5543" w14:textId="431EB7ED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CAA6" w14:textId="01DCFBA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1DF1" w14:textId="15AEE22E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8602" w14:textId="7127AE24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E44C" w14:textId="1A508B19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2D368E92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35CC3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7503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DB9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1D99" w14:textId="0C82E9E0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3AD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362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4D2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0A50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98E5" w14:textId="7ADBBAA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2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7084" w14:textId="1552E3A2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644D" w14:textId="1EF506D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AA7A" w14:textId="391427E5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CF42" w14:textId="554B4219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CEA5" w14:textId="4333A4FB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6DDFF0DA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84FD5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5B3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6011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3529" w14:textId="27F38C9A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163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689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530F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423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E530" w14:textId="111B5BCD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,30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6A22" w14:textId="4565C61D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8951" w14:textId="2F4CFA3D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E915" w14:textId="3728D3D2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7976" w14:textId="3452FB14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6B80" w14:textId="6E76F54C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6DEA51D5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7D5DA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F35F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61EC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6F7A" w14:textId="6C6E1C0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85D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7AB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0CB0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6A9D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0F75" w14:textId="70EA34CD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,17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D040" w14:textId="57361C0C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EB6F" w14:textId="64AD45F0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E668" w14:textId="6661069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D888" w14:textId="3346B91B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AE72" w14:textId="3B380A04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58EE1F32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2537C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A6AB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DA2B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7A9D" w14:textId="51DEDA9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AE74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74AD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F733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3E2A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948B" w14:textId="51CADF99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,31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76AF" w14:textId="6D74B1B6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D76A" w14:textId="6FE500AF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CE0E" w14:textId="3F58337C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D30B" w14:textId="35BBE3E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0C50" w14:textId="0422F62E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64C8BFA5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F9B9A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4600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4CCA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8C3E" w14:textId="30D291AC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FC76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482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FCBA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5AB0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FA29" w14:textId="296F61EE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,89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EA35" w14:textId="192B4562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E200" w14:textId="4C4AED58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DF76" w14:textId="7180305E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73F5" w14:textId="5DCC7976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396C" w14:textId="085C92B1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14699A2C" w14:textId="77777777" w:rsidTr="000515BE">
        <w:trPr>
          <w:trHeight w:val="330"/>
        </w:trPr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0DDD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807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itia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5E3A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CBF5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45/F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5DA2" w14:textId="2C118889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.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CB5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3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D159" w14:textId="37AFB1A2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3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302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31EF" w14:textId="4F105349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4,43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96C2" w14:textId="6A3E60BA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AML with myelodysplasia-related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70E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P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6BB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39D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291A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</w:tr>
      <w:tr w:rsidR="000515BE" w:rsidRPr="008B48B1" w14:paraId="561E27EA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C47A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97F4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2DA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3A7B" w14:textId="7611A758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603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0E86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FDC6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7FA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1023" w14:textId="097FA056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3,48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07F4" w14:textId="1E4DCAC4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E227" w14:textId="62743636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A2B9" w14:textId="1F50B260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61A9" w14:textId="75D7D0E8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4AB1" w14:textId="737651C9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1723078F" w14:textId="77777777" w:rsidTr="000515BE">
        <w:trPr>
          <w:trHeight w:val="330"/>
        </w:trPr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1E03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lastRenderedPageBreak/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496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itia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FF55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56F1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76/F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2713" w14:textId="296874FB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07B3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92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4B58" w14:textId="275C885E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6FC6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BBB3" w14:textId="512B9E90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7,20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816B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AML with matur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B2F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Failur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D0C6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1F5D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E7B0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</w:tr>
      <w:tr w:rsidR="000515BE" w:rsidRPr="008B48B1" w14:paraId="7BF34F72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5AA6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06C3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3C6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4C41" w14:textId="23E8470E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37B9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N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9371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2AB9" w14:textId="20FAB3D0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B86C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F070" w14:textId="6485B3F3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2,39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B888" w14:textId="4CD0F03A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E398" w14:textId="1D2C6F74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FBCF" w14:textId="4CBC6A1D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19E0" w14:textId="733FC47B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92E0" w14:textId="70619CBD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0515BE" w:rsidRPr="008B48B1" w14:paraId="2F22D2D7" w14:textId="77777777" w:rsidTr="000515BE">
        <w:trPr>
          <w:trHeight w:val="330"/>
        </w:trPr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D1D6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C58C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Initia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7EA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8AA2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0/F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4B01" w14:textId="069CCDB8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6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639D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80CA" w14:textId="488CCDDB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1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7783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A3ED" w14:textId="7B1E5058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,40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6B94" w14:textId="5CC2255F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AMM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D43F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Failur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59AA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B45D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12F3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  <w:t>Yes</w:t>
            </w:r>
          </w:p>
        </w:tc>
      </w:tr>
      <w:tr w:rsidR="000515BE" w:rsidRPr="0002319A" w14:paraId="27F5C595" w14:textId="77777777" w:rsidTr="000515BE">
        <w:trPr>
          <w:trHeight w:val="330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F3E6C" w14:textId="77777777" w:rsidR="000515BE" w:rsidRPr="008B48B1" w:rsidRDefault="000515BE" w:rsidP="000515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978B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Follow up #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6EF7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A76F" w14:textId="1F208D0C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45E3" w14:textId="3ECFCF8A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.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D2E8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E606" w14:textId="4559B43A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0.1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428E" w14:textId="77777777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1B46" w14:textId="1077420C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8B48B1"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  <w:t>14,25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3687" w14:textId="1D63FFC5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BAAC" w14:textId="6BC6FAD0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4C53" w14:textId="4B90FD04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DEF2" w14:textId="14475B3F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DF1A" w14:textId="10843CBB" w:rsidR="000515BE" w:rsidRPr="008B48B1" w:rsidRDefault="000515BE" w:rsidP="000231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</w:tbl>
    <w:p w14:paraId="519FB8CA" w14:textId="46574786" w:rsidR="000515BE" w:rsidRPr="00CF71F9" w:rsidRDefault="000515BE" w:rsidP="000515BE">
      <w:pPr>
        <w:ind w:firstLineChars="50" w:firstLine="120"/>
        <w:rPr>
          <w:color w:val="000000" w:themeColor="text1"/>
        </w:rPr>
      </w:pPr>
      <w:r w:rsidRPr="008B48B1">
        <w:rPr>
          <w:rFonts w:ascii="Times New Roman" w:hAnsi="Times New Roman" w:cs="Times New Roman"/>
          <w:sz w:val="24"/>
          <w:szCs w:val="24"/>
          <w:highlight w:val="yellow"/>
        </w:rPr>
        <w:t xml:space="preserve">Abbreviations: FA, fragment analysis; NGS, next-generation sequencing; ITD, internal tandem duplication; ND, not detected; AML, acute myeloid leukemia; CR, complete remission; </w:t>
      </w:r>
      <w:r w:rsidR="0002319A" w:rsidRPr="008B48B1">
        <w:rPr>
          <w:rFonts w:ascii="Times New Roman" w:hAnsi="Times New Roman" w:cs="Times New Roman"/>
          <w:sz w:val="24"/>
          <w:szCs w:val="24"/>
          <w:highlight w:val="yellow"/>
        </w:rPr>
        <w:t xml:space="preserve">PR, partial remission; </w:t>
      </w:r>
      <w:r w:rsidRPr="008B48B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MMoL, acute myelomonocytic leukemia; AMoL, acute monocytic leukemia; ASCT, allogeneic hematopoietic stem cell transplantation.</w:t>
      </w:r>
      <w:r w:rsidRPr="00CF71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2907E7F" w14:textId="77777777" w:rsidR="000515BE" w:rsidRPr="000515BE" w:rsidRDefault="000515BE" w:rsidP="000515BE">
      <w:pPr>
        <w:ind w:firstLineChars="50" w:firstLine="100"/>
        <w:rPr>
          <w:b/>
        </w:rPr>
        <w:sectPr w:rsidR="000515BE" w:rsidRPr="000515BE" w:rsidSect="000A0B68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bookmarkStart w:id="0" w:name="_GoBack"/>
      <w:bookmarkEnd w:id="0"/>
    </w:p>
    <w:p w14:paraId="42E2CFDA" w14:textId="2F67FBCB" w:rsidR="00835D42" w:rsidRPr="00CF71F9" w:rsidRDefault="00065771" w:rsidP="00CF71F9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570355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 xml:space="preserve">Supplementary Figure </w:t>
      </w:r>
      <w:r w:rsidR="005674FB">
        <w:rPr>
          <w:rFonts w:ascii="Times New Roman" w:hAnsi="Times New Roman" w:cs="Times New Roman"/>
          <w:b/>
          <w:sz w:val="24"/>
          <w:szCs w:val="24"/>
          <w:highlight w:val="yellow"/>
        </w:rPr>
        <w:t>1</w:t>
      </w:r>
      <w:r w:rsidRPr="00570355"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  <w:r w:rsidR="00CB2186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="00CB2186" w:rsidRPr="00CF71F9">
        <w:rPr>
          <w:rFonts w:ascii="Times New Roman" w:hAnsi="Times New Roman" w:cs="Times New Roman"/>
          <w:sz w:val="24"/>
          <w:szCs w:val="24"/>
          <w:highlight w:val="yellow"/>
        </w:rPr>
        <w:t>The</w:t>
      </w:r>
      <w:r w:rsidR="00CB2186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="00D23053">
        <w:rPr>
          <w:rFonts w:ascii="Times New Roman" w:hAnsi="Times New Roman" w:cs="Times New Roman"/>
          <w:sz w:val="24"/>
          <w:szCs w:val="24"/>
          <w:highlight w:val="yellow"/>
        </w:rPr>
        <w:t>bio</w:t>
      </w:r>
      <w:r w:rsidR="00CB2186" w:rsidRPr="00CF71F9">
        <w:rPr>
          <w:rFonts w:ascii="Times New Roman" w:hAnsi="Times New Roman" w:cs="Times New Roman"/>
          <w:sz w:val="24"/>
          <w:szCs w:val="24"/>
          <w:highlight w:val="yellow"/>
        </w:rPr>
        <w:t>informatics</w:t>
      </w:r>
      <w:r w:rsidR="00CB2186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="00CB2186" w:rsidRPr="00CF71F9">
        <w:rPr>
          <w:rFonts w:ascii="Times New Roman" w:hAnsi="Times New Roman" w:cs="Times New Roman"/>
          <w:sz w:val="24"/>
          <w:szCs w:val="24"/>
          <w:highlight w:val="yellow"/>
        </w:rPr>
        <w:t>pipelines</w:t>
      </w:r>
      <w:r w:rsidR="00CB2186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="00CB2186">
        <w:rPr>
          <w:rFonts w:ascii="Times New Roman" w:hAnsi="Times New Roman" w:cs="Times New Roman"/>
          <w:sz w:val="24"/>
          <w:szCs w:val="24"/>
          <w:highlight w:val="yellow"/>
        </w:rPr>
        <w:t>used in this study</w:t>
      </w:r>
    </w:p>
    <w:p w14:paraId="4BAFB06F" w14:textId="24D12CC2" w:rsidR="00065771" w:rsidRDefault="0007085A" w:rsidP="00CF71F9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pict w14:anchorId="5A6164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9pt;height:640.5pt">
            <v:imagedata r:id="rId7" o:title="Supplementary Figure 1"/>
          </v:shape>
        </w:pict>
      </w:r>
    </w:p>
    <w:p w14:paraId="091F7238" w14:textId="5E7A350A" w:rsidR="00DF4F75" w:rsidRPr="00CF71F9" w:rsidRDefault="00DF4F75" w:rsidP="00CF71F9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CF71F9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>Supplementary Figure 2.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CF71F9">
        <w:rPr>
          <w:rFonts w:ascii="Times New Roman" w:hAnsi="Times New Roman" w:cs="Times New Roman"/>
          <w:i/>
          <w:sz w:val="24"/>
          <w:szCs w:val="24"/>
          <w:highlight w:val="yellow"/>
        </w:rPr>
        <w:t>FLT3</w:t>
      </w:r>
      <w:r w:rsidR="00E11FF8" w:rsidRPr="00CF71F9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>ITD detection result by fragment analysis and by NGS in acute myeloid leukemia patient with discrepant case (</w:t>
      </w:r>
      <w:r w:rsidR="00171CC9">
        <w:rPr>
          <w:rFonts w:ascii="Times New Roman" w:hAnsi="Times New Roman" w:cs="Times New Roman"/>
          <w:sz w:val="24"/>
          <w:szCs w:val="24"/>
          <w:highlight w:val="yellow"/>
        </w:rPr>
        <w:t xml:space="preserve">Patient </w:t>
      </w:r>
      <w:r w:rsidR="008A7278">
        <w:rPr>
          <w:rFonts w:ascii="Times New Roman" w:hAnsi="Times New Roman" w:cs="Times New Roman"/>
          <w:sz w:val="24"/>
          <w:szCs w:val="24"/>
          <w:highlight w:val="yellow"/>
        </w:rPr>
        <w:t>7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 xml:space="preserve">) (A) Electropherogram display </w:t>
      </w:r>
      <w:r w:rsidRPr="00CF71F9">
        <w:rPr>
          <w:rFonts w:ascii="Times New Roman" w:hAnsi="Times New Roman" w:cs="Times New Roman"/>
          <w:i/>
          <w:sz w:val="24"/>
          <w:szCs w:val="24"/>
          <w:highlight w:val="yellow"/>
        </w:rPr>
        <w:t>FLT3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 xml:space="preserve"> amplicon signals as fragment peaks with the distance of the peak positions corresponding to the size of the ITD and the peak height used for calculation of the mutational burden; </w:t>
      </w:r>
      <w:r w:rsidR="004B74F6">
        <w:rPr>
          <w:rFonts w:ascii="Times New Roman" w:hAnsi="Times New Roman" w:cs="Times New Roman"/>
          <w:sz w:val="24"/>
          <w:szCs w:val="24"/>
          <w:highlight w:val="yellow"/>
        </w:rPr>
        <w:t xml:space="preserve">the 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>x</w:t>
      </w:r>
      <w:r w:rsidR="004B74F6">
        <w:rPr>
          <w:rFonts w:ascii="Times New Roman" w:hAnsi="Times New Roman" w:cs="Times New Roman"/>
          <w:sz w:val="24"/>
          <w:szCs w:val="24"/>
          <w:highlight w:val="yellow"/>
        </w:rPr>
        <w:t>-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>axis represents</w:t>
      </w:r>
      <w:r w:rsidR="002B1FFA">
        <w:rPr>
          <w:rFonts w:ascii="Times New Roman" w:hAnsi="Times New Roman" w:cs="Times New Roman"/>
          <w:sz w:val="24"/>
          <w:szCs w:val="24"/>
          <w:highlight w:val="yellow"/>
        </w:rPr>
        <w:t xml:space="preserve"> the PCR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 xml:space="preserve"> product size in base pair (bp)</w:t>
      </w:r>
      <w:r w:rsidR="004B74F6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 xml:space="preserve"> and </w:t>
      </w:r>
      <w:r w:rsidR="004B74F6">
        <w:rPr>
          <w:rFonts w:ascii="Times New Roman" w:hAnsi="Times New Roman" w:cs="Times New Roman"/>
          <w:sz w:val="24"/>
          <w:szCs w:val="24"/>
          <w:highlight w:val="yellow"/>
        </w:rPr>
        <w:t xml:space="preserve">the 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>y</w:t>
      </w:r>
      <w:r w:rsidR="004B74F6">
        <w:rPr>
          <w:rFonts w:ascii="Times New Roman" w:hAnsi="Times New Roman" w:cs="Times New Roman"/>
          <w:sz w:val="24"/>
          <w:szCs w:val="24"/>
          <w:highlight w:val="yellow"/>
        </w:rPr>
        <w:t>-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 xml:space="preserve">axis represents the fluorescence intensity. The </w:t>
      </w:r>
      <w:r w:rsidRPr="00CF71F9">
        <w:rPr>
          <w:rFonts w:ascii="Times New Roman" w:hAnsi="Times New Roman" w:cs="Times New Roman"/>
          <w:i/>
          <w:sz w:val="24"/>
          <w:szCs w:val="24"/>
          <w:highlight w:val="yellow"/>
        </w:rPr>
        <w:t>FLT3</w:t>
      </w:r>
      <w:r w:rsidR="00E11FF8" w:rsidRPr="00CF71F9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 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>ITD/wild-type allelic ratio was 0.31 for</w:t>
      </w:r>
      <w:r w:rsidR="004B74F6">
        <w:rPr>
          <w:rFonts w:ascii="Times New Roman" w:hAnsi="Times New Roman" w:cs="Times New Roman"/>
          <w:sz w:val="24"/>
          <w:szCs w:val="24"/>
          <w:highlight w:val="yellow"/>
        </w:rPr>
        <w:t xml:space="preserve"> the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 xml:space="preserve"> initial sample. (B) NGS read alignment displayed </w:t>
      </w:r>
      <w:r w:rsidR="00E11FF8">
        <w:rPr>
          <w:rFonts w:ascii="Times New Roman" w:hAnsi="Times New Roman" w:cs="Times New Roman"/>
          <w:sz w:val="24"/>
          <w:szCs w:val="24"/>
          <w:highlight w:val="yellow"/>
        </w:rPr>
        <w:t xml:space="preserve">using the Integrative Genomics </w:t>
      </w:r>
      <w:r w:rsidR="00E11FF8" w:rsidRPr="00E11FF8">
        <w:rPr>
          <w:rFonts w:ascii="Times New Roman" w:hAnsi="Times New Roman" w:cs="Times New Roman"/>
          <w:sz w:val="24"/>
          <w:szCs w:val="24"/>
          <w:highlight w:val="yellow"/>
        </w:rPr>
        <w:t>Viewer (</w:t>
      </w:r>
      <w:r w:rsidR="00E11FF8" w:rsidRPr="00CF71F9">
        <w:rPr>
          <w:rFonts w:ascii="Times New Roman" w:hAnsi="Times New Roman" w:cs="Times New Roman"/>
          <w:sz w:val="24"/>
          <w:szCs w:val="24"/>
          <w:highlight w:val="yellow"/>
        </w:rPr>
        <w:t>Broad Institute, Cambridge, MA, USA)</w:t>
      </w:r>
      <w:r w:rsidR="004B74F6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 xml:space="preserve"> demonstrating the presence of an ITD (c.1807_1899dup; </w:t>
      </w:r>
      <w:r w:rsidR="00080893">
        <w:rPr>
          <w:rFonts w:ascii="Times New Roman" w:hAnsi="Times New Roman" w:cs="Times New Roman"/>
          <w:sz w:val="24"/>
          <w:szCs w:val="24"/>
          <w:highlight w:val="yellow"/>
        </w:rPr>
        <w:t>p.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>S633_K634ins31) with allele fraction (</w:t>
      </w:r>
      <w:r w:rsidRPr="00CF71F9">
        <w:rPr>
          <w:rFonts w:ascii="Times New Roman" w:hAnsi="Times New Roman" w:cs="Times New Roman"/>
          <w:i/>
          <w:sz w:val="24"/>
          <w:szCs w:val="24"/>
          <w:highlight w:val="yellow"/>
        </w:rPr>
        <w:t>FLT3</w:t>
      </w:r>
      <w:r w:rsidR="00E11FF8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>ITD/total) of 13.6% and a corresponding allelic ratio (</w:t>
      </w:r>
      <w:r w:rsidRPr="00CF71F9">
        <w:rPr>
          <w:rFonts w:ascii="Times New Roman" w:hAnsi="Times New Roman" w:cs="Times New Roman"/>
          <w:i/>
          <w:sz w:val="24"/>
          <w:szCs w:val="24"/>
          <w:highlight w:val="yellow"/>
        </w:rPr>
        <w:t>FLT3</w:t>
      </w:r>
      <w:r w:rsidR="00E11FF8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>ITD/wild type) of 0.157</w:t>
      </w:r>
      <w:r w:rsidR="00E11FF8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E11FF8" w:rsidRPr="00CF71F9">
        <w:rPr>
          <w:rFonts w:ascii="Times New Roman" w:hAnsi="Times New Roman" w:cs="Times New Roman"/>
          <w:i/>
          <w:sz w:val="24"/>
          <w:szCs w:val="24"/>
          <w:highlight w:val="yellow"/>
        </w:rPr>
        <w:t>FLT3</w:t>
      </w:r>
      <w:r w:rsidR="00E11FF8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>ITD showed only partial alignment with the reference sequence. (C) Fragment analy</w:t>
      </w:r>
      <w:r w:rsidR="00CA0FDD">
        <w:rPr>
          <w:rFonts w:ascii="Times New Roman" w:hAnsi="Times New Roman" w:cs="Times New Roman"/>
          <w:sz w:val="24"/>
          <w:szCs w:val="24"/>
          <w:highlight w:val="yellow"/>
        </w:rPr>
        <w:t xml:space="preserve">sis of follow-up of </w:t>
      </w:r>
      <w:r w:rsidR="004B74F6">
        <w:rPr>
          <w:rFonts w:ascii="Times New Roman" w:hAnsi="Times New Roman" w:cs="Times New Roman"/>
          <w:sz w:val="24"/>
          <w:szCs w:val="24"/>
          <w:highlight w:val="yellow"/>
        </w:rPr>
        <w:t xml:space="preserve">a </w:t>
      </w:r>
      <w:r w:rsidR="00CA0FDD">
        <w:rPr>
          <w:rFonts w:ascii="Times New Roman" w:hAnsi="Times New Roman" w:cs="Times New Roman"/>
          <w:sz w:val="24"/>
          <w:szCs w:val="24"/>
          <w:highlight w:val="yellow"/>
        </w:rPr>
        <w:t>sample of (A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>) showed only wild-type peak while the (D) NGS displayed the presence of an ITD in low mutation burden,</w:t>
      </w:r>
      <w:r w:rsidR="004B74F6" w:rsidRPr="007622F2">
        <w:rPr>
          <w:rFonts w:ascii="Times New Roman" w:hAnsi="Times New Roman" w:cs="Times New Roman"/>
          <w:sz w:val="24"/>
          <w:szCs w:val="24"/>
          <w:highlight w:val="yellow"/>
        </w:rPr>
        <w:t xml:space="preserve"> the</w:t>
      </w:r>
      <w:r w:rsidRPr="00CF71F9">
        <w:rPr>
          <w:rFonts w:ascii="Times New Roman" w:hAnsi="Times New Roman" w:cs="Times New Roman"/>
          <w:sz w:val="24"/>
          <w:szCs w:val="24"/>
          <w:highlight w:val="yellow"/>
        </w:rPr>
        <w:t xml:space="preserve"> allelic fraction of 0.6%. </w:t>
      </w:r>
    </w:p>
    <w:p w14:paraId="6657EE68" w14:textId="7AEA0D67" w:rsidR="007622F2" w:rsidRPr="00CF71F9" w:rsidRDefault="007622F2" w:rsidP="00CF71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71F9">
        <w:rPr>
          <w:rFonts w:ascii="Times New Roman" w:hAnsi="Times New Roman" w:cs="Times New Roman"/>
          <w:sz w:val="24"/>
          <w:szCs w:val="24"/>
          <w:highlight w:val="yellow"/>
        </w:rPr>
        <w:t>Abbreviations: WT, wild typ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569C03" w14:textId="4AF4BD11" w:rsidR="0097146E" w:rsidRPr="00CF71F9" w:rsidRDefault="000515BE" w:rsidP="00CF71F9">
      <w:pPr>
        <w:ind w:firstLineChars="50" w:firstLine="10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2A060846" wp14:editId="4D4575C1">
            <wp:extent cx="5731510" cy="3820795"/>
            <wp:effectExtent l="0" t="0" r="2540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2 v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146E" w:rsidRPr="00CF71F9" w:rsidSect="00CF71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55B4E1" w14:textId="77777777" w:rsidR="006A52A6" w:rsidRDefault="006A52A6" w:rsidP="007E0641">
      <w:pPr>
        <w:spacing w:after="0" w:line="240" w:lineRule="auto"/>
      </w:pPr>
      <w:r>
        <w:separator/>
      </w:r>
    </w:p>
  </w:endnote>
  <w:endnote w:type="continuationSeparator" w:id="0">
    <w:p w14:paraId="46F029E1" w14:textId="77777777" w:rsidR="006A52A6" w:rsidRDefault="006A52A6" w:rsidP="007E0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5BD690" w14:textId="77777777" w:rsidR="006A52A6" w:rsidRDefault="006A52A6" w:rsidP="007E0641">
      <w:pPr>
        <w:spacing w:after="0" w:line="240" w:lineRule="auto"/>
      </w:pPr>
      <w:r>
        <w:separator/>
      </w:r>
    </w:p>
  </w:footnote>
  <w:footnote w:type="continuationSeparator" w:id="0">
    <w:p w14:paraId="7CEA2457" w14:textId="77777777" w:rsidR="006A52A6" w:rsidRDefault="006A52A6" w:rsidP="007E06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E92"/>
    <w:rsid w:val="000147F3"/>
    <w:rsid w:val="00015881"/>
    <w:rsid w:val="0002319A"/>
    <w:rsid w:val="00030B2A"/>
    <w:rsid w:val="000515BE"/>
    <w:rsid w:val="00065771"/>
    <w:rsid w:val="0007085A"/>
    <w:rsid w:val="00080893"/>
    <w:rsid w:val="000A0B68"/>
    <w:rsid w:val="000A628C"/>
    <w:rsid w:val="000E318B"/>
    <w:rsid w:val="000E378A"/>
    <w:rsid w:val="000F3358"/>
    <w:rsid w:val="00137269"/>
    <w:rsid w:val="00156FB9"/>
    <w:rsid w:val="00171CC9"/>
    <w:rsid w:val="001B7A0D"/>
    <w:rsid w:val="001E6B1A"/>
    <w:rsid w:val="00244583"/>
    <w:rsid w:val="002B1FFA"/>
    <w:rsid w:val="002B7B84"/>
    <w:rsid w:val="003218B7"/>
    <w:rsid w:val="00324F14"/>
    <w:rsid w:val="00363728"/>
    <w:rsid w:val="0037457A"/>
    <w:rsid w:val="003B2121"/>
    <w:rsid w:val="00455AA1"/>
    <w:rsid w:val="00480335"/>
    <w:rsid w:val="004861A0"/>
    <w:rsid w:val="004B544A"/>
    <w:rsid w:val="004B74F6"/>
    <w:rsid w:val="005047F5"/>
    <w:rsid w:val="0054639D"/>
    <w:rsid w:val="005674FB"/>
    <w:rsid w:val="00575BC8"/>
    <w:rsid w:val="00616315"/>
    <w:rsid w:val="00650397"/>
    <w:rsid w:val="0066685F"/>
    <w:rsid w:val="00673964"/>
    <w:rsid w:val="00685E88"/>
    <w:rsid w:val="006A52A6"/>
    <w:rsid w:val="006B41C4"/>
    <w:rsid w:val="0071024E"/>
    <w:rsid w:val="00711DCA"/>
    <w:rsid w:val="00724940"/>
    <w:rsid w:val="007412F7"/>
    <w:rsid w:val="00747FCB"/>
    <w:rsid w:val="007622F2"/>
    <w:rsid w:val="007646E6"/>
    <w:rsid w:val="00784C69"/>
    <w:rsid w:val="00785376"/>
    <w:rsid w:val="00787F8A"/>
    <w:rsid w:val="007A7DCB"/>
    <w:rsid w:val="007B5B5C"/>
    <w:rsid w:val="007E0641"/>
    <w:rsid w:val="007F32F3"/>
    <w:rsid w:val="00835D42"/>
    <w:rsid w:val="00844767"/>
    <w:rsid w:val="008768A8"/>
    <w:rsid w:val="008A0B14"/>
    <w:rsid w:val="008A7278"/>
    <w:rsid w:val="008B48B1"/>
    <w:rsid w:val="008F3B4B"/>
    <w:rsid w:val="00900EC8"/>
    <w:rsid w:val="00912247"/>
    <w:rsid w:val="009437E8"/>
    <w:rsid w:val="0095729D"/>
    <w:rsid w:val="0097146E"/>
    <w:rsid w:val="009D77F0"/>
    <w:rsid w:val="009F1306"/>
    <w:rsid w:val="009F1711"/>
    <w:rsid w:val="00A33E79"/>
    <w:rsid w:val="00AC3B61"/>
    <w:rsid w:val="00AF0AD1"/>
    <w:rsid w:val="00AF2987"/>
    <w:rsid w:val="00B06474"/>
    <w:rsid w:val="00B52A3B"/>
    <w:rsid w:val="00B62139"/>
    <w:rsid w:val="00B76089"/>
    <w:rsid w:val="00B83E92"/>
    <w:rsid w:val="00BC2E2C"/>
    <w:rsid w:val="00BD0E33"/>
    <w:rsid w:val="00BD2236"/>
    <w:rsid w:val="00C57CB6"/>
    <w:rsid w:val="00C67FC0"/>
    <w:rsid w:val="00CA0FDD"/>
    <w:rsid w:val="00CA423C"/>
    <w:rsid w:val="00CB2186"/>
    <w:rsid w:val="00CF71F9"/>
    <w:rsid w:val="00D23053"/>
    <w:rsid w:val="00D8383F"/>
    <w:rsid w:val="00D91937"/>
    <w:rsid w:val="00DB4247"/>
    <w:rsid w:val="00DF4F75"/>
    <w:rsid w:val="00E11FF8"/>
    <w:rsid w:val="00F34D54"/>
    <w:rsid w:val="00F65CDB"/>
    <w:rsid w:val="00FC2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25A3B"/>
  <w15:chartTrackingRefBased/>
  <w15:docId w15:val="{70E8F951-A7AA-4F88-9FD0-3E03945DB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06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E0641"/>
  </w:style>
  <w:style w:type="paragraph" w:styleId="a4">
    <w:name w:val="footer"/>
    <w:basedOn w:val="a"/>
    <w:link w:val="Char0"/>
    <w:uiPriority w:val="99"/>
    <w:unhideWhenUsed/>
    <w:rsid w:val="007E06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E0641"/>
  </w:style>
  <w:style w:type="table" w:styleId="a5">
    <w:name w:val="Table Grid"/>
    <w:basedOn w:val="a1"/>
    <w:uiPriority w:val="39"/>
    <w:rsid w:val="00D91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CA0FDD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CA0FDD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CA0FDD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A0FDD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A0FDD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A0F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A0FD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0A0B68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0A0B68"/>
    <w:rPr>
      <w:color w:val="954F72"/>
      <w:u w:val="single"/>
    </w:rPr>
  </w:style>
  <w:style w:type="paragraph" w:customStyle="1" w:styleId="msonormal0">
    <w:name w:val="msonormal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font6">
    <w:name w:val="font6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kern w:val="0"/>
      <w:szCs w:val="20"/>
    </w:rPr>
  </w:style>
  <w:style w:type="paragraph" w:customStyle="1" w:styleId="font8">
    <w:name w:val="font8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9">
    <w:name w:val="font9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2"/>
    </w:rPr>
  </w:style>
  <w:style w:type="paragraph" w:customStyle="1" w:styleId="font10">
    <w:name w:val="font10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kern w:val="0"/>
      <w:sz w:val="22"/>
    </w:rPr>
  </w:style>
  <w:style w:type="paragraph" w:customStyle="1" w:styleId="xl65">
    <w:name w:val="xl65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66">
    <w:name w:val="xl66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68">
    <w:name w:val="xl68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0A0B6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0">
    <w:name w:val="xl70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1">
    <w:name w:val="xl71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2">
    <w:name w:val="xl72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0A0B68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4">
    <w:name w:val="xl74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0A0B6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  <w:u w:val="single"/>
    </w:rPr>
  </w:style>
  <w:style w:type="paragraph" w:customStyle="1" w:styleId="xl84">
    <w:name w:val="xl84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0A0B6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0A0B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0A0B68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0A0B68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9122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0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C199A-889B-41C8-939C-618AC8CE4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1</Pages>
  <Words>2160</Words>
  <Characters>12312</Characters>
  <Application>Microsoft Office Word</Application>
  <DocSecurity>0</DocSecurity>
  <Lines>10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신새암</cp:lastModifiedBy>
  <cp:revision>13</cp:revision>
  <dcterms:created xsi:type="dcterms:W3CDTF">2022-01-06T06:47:00Z</dcterms:created>
  <dcterms:modified xsi:type="dcterms:W3CDTF">2022-01-08T05:05:00Z</dcterms:modified>
</cp:coreProperties>
</file>